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B50" w:rsidRDefault="00764B50" w:rsidP="00764B50">
      <w:pPr>
        <w:autoSpaceDE/>
        <w:autoSpaceDN/>
        <w:rPr>
          <w:rFonts w:ascii="Times New Roman" w:hAnsi="Times New Roman"/>
          <w:b/>
          <w:sz w:val="24"/>
          <w:szCs w:val="24"/>
        </w:rPr>
      </w:pPr>
      <w:r w:rsidRPr="00A97F7C">
        <w:rPr>
          <w:rFonts w:ascii="Times New Roman" w:hAnsi="Times New Roman" w:hint="eastAsia"/>
          <w:b/>
          <w:sz w:val="24"/>
          <w:szCs w:val="24"/>
        </w:rPr>
        <w:t>Supplementary Table</w:t>
      </w:r>
      <w:r w:rsidRPr="00A97F7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A97F7C"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Definition of post-operative complication</w:t>
      </w:r>
    </w:p>
    <w:tbl>
      <w:tblPr>
        <w:tblW w:w="7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800"/>
        <w:gridCol w:w="2560"/>
      </w:tblGrid>
      <w:tr w:rsidR="00764B50" w:rsidRPr="00497CF5" w:rsidTr="0040072B">
        <w:trPr>
          <w:trHeight w:val="345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eumonia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15, J18</w:t>
            </w:r>
          </w:p>
        </w:tc>
      </w:tr>
      <w:tr w:rsidR="00764B50" w:rsidRPr="00497CF5" w:rsidTr="0040072B">
        <w:trPr>
          <w:trHeight w:val="1290"/>
        </w:trPr>
        <w:tc>
          <w:tcPr>
            <w:tcW w:w="2380" w:type="dxa"/>
            <w:vMerge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spiratory other (asthma, pleural effusion, pneumothorax, respiratory failure, pulmonary </w:t>
            </w:r>
            <w:proofErr w:type="spellStart"/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edema</w:t>
            </w:r>
            <w:proofErr w:type="spellEnd"/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hlebitis and thrombophlebiti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5, J80-84, J90, J91, J93, J96, R06, R09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dia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arrhythmi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44, I48, I49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gestive heart failur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50, I51</w:t>
            </w:r>
          </w:p>
        </w:tc>
      </w:tr>
      <w:tr w:rsidR="00764B50" w:rsidRPr="00497CF5" w:rsidTr="0040072B">
        <w:trPr>
          <w:trHeight w:val="1035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other (angina pectoris, cardiac arrest, myocardial infarction, acute ischemic heart disease, cardiovascular shock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0-24, I46, R96, T81.1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fection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40, A41, R65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ical sit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81.4-6, T82.7, T85.7, T88.0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ary trac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30, N39</w:t>
            </w:r>
          </w:p>
        </w:tc>
      </w:tr>
      <w:tr w:rsidR="00764B50" w:rsidRPr="00497CF5" w:rsidTr="0040072B">
        <w:trPr>
          <w:trHeight w:val="1035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ections other (other bacterial intestinal infections</w:t>
            </w:r>
            <w:r w:rsidRPr="00497CF5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, </w:t>
            </w: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-coli, Clostridium difficile, meningitis, pericarditis, nosocomial infection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04, G00, I31, O86, Y95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rgical wound r</w:t>
            </w: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ptur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ical wound ruptur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81.3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rvous syste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irium, somnolence, othe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05, R40, R29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rebral infarc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63</w:t>
            </w:r>
          </w:p>
        </w:tc>
      </w:tr>
      <w:tr w:rsidR="00764B50" w:rsidRPr="00497CF5" w:rsidTr="0040072B">
        <w:trPr>
          <w:trHeight w:val="34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leedin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eedin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94, T80.3-4, T81.0, T82.8</w:t>
            </w:r>
          </w:p>
        </w:tc>
      </w:tr>
      <w:tr w:rsidR="00764B50" w:rsidRPr="00497CF5" w:rsidTr="0040072B">
        <w:trPr>
          <w:trHeight w:val="51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mbolis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rterial-, venous-, lung- and air </w:t>
            </w:r>
            <w:proofErr w:type="spellStart"/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bolie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4B50" w:rsidRPr="00497CF5" w:rsidRDefault="00764B50" w:rsidP="004007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97C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6, I80, T80.0, T81.7</w:t>
            </w:r>
          </w:p>
        </w:tc>
      </w:tr>
    </w:tbl>
    <w:p w:rsidR="00D870F1" w:rsidRDefault="00764B50">
      <w:bookmarkStart w:id="0" w:name="_GoBack"/>
      <w:bookmarkEnd w:id="0"/>
    </w:p>
    <w:sectPr w:rsidR="00D870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B50"/>
    <w:rsid w:val="00034ADB"/>
    <w:rsid w:val="004C15BC"/>
    <w:rsid w:val="0076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E0017"/>
  <w15:chartTrackingRefBased/>
  <w15:docId w15:val="{3A0E5556-DB7F-47D2-A36F-E60E6A1A8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1-06-04T04:00:00Z</dcterms:created>
  <dcterms:modified xsi:type="dcterms:W3CDTF">2021-06-04T04:00:00Z</dcterms:modified>
</cp:coreProperties>
</file>